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17A8" w14:textId="77777777" w:rsidR="00D1445A" w:rsidRDefault="00D1445A" w:rsidP="00D1445A">
      <w:pPr>
        <w:jc w:val="center"/>
        <w:rPr>
          <w:b/>
          <w:bCs/>
        </w:rPr>
      </w:pPr>
      <w:r w:rsidRPr="00844BFF">
        <w:rPr>
          <w:b/>
          <w:bCs/>
        </w:rPr>
        <w:t>Supplementary File 1</w:t>
      </w:r>
    </w:p>
    <w:p w14:paraId="1F8E73B5" w14:textId="77777777" w:rsidR="00D1445A" w:rsidRDefault="00D1445A" w:rsidP="00D1445A">
      <w:pPr>
        <w:jc w:val="center"/>
        <w:rPr>
          <w:b/>
          <w:bCs/>
        </w:rPr>
      </w:pPr>
    </w:p>
    <w:p w14:paraId="36F99AE8" w14:textId="77777777" w:rsidR="00D1445A" w:rsidRDefault="00D1445A" w:rsidP="00D1445A">
      <w:pPr>
        <w:spacing w:line="480" w:lineRule="auto"/>
        <w:rPr>
          <w:i/>
          <w:iCs/>
          <w:color w:val="000000" w:themeColor="text1"/>
          <w:sz w:val="22"/>
          <w:szCs w:val="22"/>
        </w:rPr>
      </w:pPr>
      <w:r w:rsidRPr="00A06163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C14DBC3" wp14:editId="773FAF17">
            <wp:simplePos x="0" y="0"/>
            <wp:positionH relativeFrom="column">
              <wp:posOffset>773430</wp:posOffset>
            </wp:positionH>
            <wp:positionV relativeFrom="paragraph">
              <wp:posOffset>2674522</wp:posOffset>
            </wp:positionV>
            <wp:extent cx="2171700" cy="605493"/>
            <wp:effectExtent l="0" t="0" r="0" b="4445"/>
            <wp:wrapNone/>
            <wp:docPr id="4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105DE01-3AFC-D642-96F6-254CEAA8B4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5105DE01-3AFC-D642-96F6-254CEAA8B4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6054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000000" w:themeColor="text1"/>
        </w:rPr>
        <w:drawing>
          <wp:inline distT="0" distB="0" distL="0" distR="0" wp14:anchorId="612CEAE2" wp14:editId="133BBEBD">
            <wp:extent cx="5943600" cy="433451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0395">
        <w:rPr>
          <w:i/>
          <w:iCs/>
          <w:color w:val="000000" w:themeColor="text1"/>
          <w:sz w:val="22"/>
          <w:szCs w:val="22"/>
        </w:rPr>
        <w:t xml:space="preserve"> Interaction effect between self-reported health and the level of multimorbidity by age group. </w:t>
      </w:r>
    </w:p>
    <w:p w14:paraId="20B879F2" w14:textId="77777777" w:rsidR="00D1445A" w:rsidRDefault="00D1445A" w:rsidP="00D1445A">
      <w:pPr>
        <w:rPr>
          <w:i/>
          <w:iCs/>
          <w:noProof/>
          <w:sz w:val="21"/>
          <w:szCs w:val="20"/>
        </w:rPr>
      </w:pPr>
    </w:p>
    <w:p w14:paraId="602AED36" w14:textId="77777777" w:rsidR="00D1445A" w:rsidRDefault="00D1445A" w:rsidP="00D1445A">
      <w:pPr>
        <w:rPr>
          <w:i/>
          <w:iCs/>
          <w:noProof/>
          <w:sz w:val="21"/>
          <w:szCs w:val="20"/>
        </w:rPr>
      </w:pPr>
      <w:r w:rsidRPr="005C0395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76111BF1" wp14:editId="0969F11A">
            <wp:simplePos x="0" y="0"/>
            <wp:positionH relativeFrom="column">
              <wp:posOffset>702945</wp:posOffset>
            </wp:positionH>
            <wp:positionV relativeFrom="paragraph">
              <wp:posOffset>2780128</wp:posOffset>
            </wp:positionV>
            <wp:extent cx="2268415" cy="628348"/>
            <wp:effectExtent l="0" t="0" r="5080" b="0"/>
            <wp:wrapNone/>
            <wp:docPr id="2" name="Picture 5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EFBA1CD-2753-5441-9E39-44565B5D59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FEFBA1CD-2753-5441-9E39-44565B5D59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8415" cy="6283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  <w:noProof/>
          <w:sz w:val="21"/>
          <w:szCs w:val="20"/>
        </w:rPr>
        <w:drawing>
          <wp:inline distT="0" distB="0" distL="0" distR="0" wp14:anchorId="4053325C" wp14:editId="52BFCAF0">
            <wp:extent cx="5943600" cy="4697730"/>
            <wp:effectExtent l="0" t="0" r="0" b="127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B2893" w14:textId="77777777" w:rsidR="00D1445A" w:rsidRDefault="00D1445A" w:rsidP="00D1445A">
      <w:pPr>
        <w:rPr>
          <w:i/>
          <w:iCs/>
          <w:noProof/>
          <w:sz w:val="21"/>
          <w:szCs w:val="20"/>
        </w:rPr>
      </w:pPr>
    </w:p>
    <w:p w14:paraId="17B08831" w14:textId="77777777" w:rsidR="00D1445A" w:rsidRDefault="00D1445A" w:rsidP="00D1445A">
      <w:pPr>
        <w:rPr>
          <w:i/>
          <w:iCs/>
          <w:sz w:val="21"/>
          <w:szCs w:val="20"/>
        </w:rPr>
      </w:pPr>
    </w:p>
    <w:p w14:paraId="6A656BC8" w14:textId="77777777" w:rsidR="00D1445A" w:rsidRPr="00CE6916" w:rsidRDefault="00D1445A" w:rsidP="00D1445A">
      <w:pPr>
        <w:spacing w:line="480" w:lineRule="auto"/>
        <w:rPr>
          <w:i/>
          <w:iCs/>
          <w:color w:val="000000" w:themeColor="text1"/>
          <w:sz w:val="22"/>
          <w:szCs w:val="22"/>
        </w:rPr>
      </w:pPr>
      <w:r w:rsidRPr="00CE6916">
        <w:rPr>
          <w:i/>
          <w:iCs/>
          <w:color w:val="000000" w:themeColor="text1"/>
          <w:sz w:val="21"/>
          <w:szCs w:val="20"/>
        </w:rPr>
        <w:t>Interaction effect between self-reported health and the level of multimorbidity by education.</w:t>
      </w:r>
    </w:p>
    <w:p w14:paraId="4FE4C966" w14:textId="77777777" w:rsidR="00D1445A" w:rsidRDefault="00D1445A" w:rsidP="00D1445A">
      <w:pPr>
        <w:rPr>
          <w:i/>
          <w:iCs/>
          <w:sz w:val="21"/>
          <w:szCs w:val="20"/>
        </w:rPr>
      </w:pPr>
    </w:p>
    <w:p w14:paraId="170F1D8E" w14:textId="77777777" w:rsidR="00D1445A" w:rsidRPr="00F757FF" w:rsidRDefault="00D1445A" w:rsidP="00D1445A">
      <w:pPr>
        <w:rPr>
          <w:noProof/>
          <w:color w:val="000000" w:themeColor="text1"/>
        </w:rPr>
      </w:pPr>
      <w:r w:rsidRPr="00CE6916">
        <w:rPr>
          <w:i/>
          <w:iCs/>
          <w:noProof/>
          <w:sz w:val="21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22D93906" wp14:editId="026D5ADF">
            <wp:simplePos x="0" y="0"/>
            <wp:positionH relativeFrom="column">
              <wp:posOffset>2677160</wp:posOffset>
            </wp:positionH>
            <wp:positionV relativeFrom="paragraph">
              <wp:posOffset>2703879</wp:posOffset>
            </wp:positionV>
            <wp:extent cx="2258073" cy="614597"/>
            <wp:effectExtent l="0" t="0" r="2540" b="0"/>
            <wp:wrapNone/>
            <wp:docPr id="7" name="Picture 4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D54720A-E6CA-FF4E-A26C-4A9E9F11F1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7D54720A-E6CA-FF4E-A26C-4A9E9F11F1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8073" cy="6145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  <w:noProof/>
          <w:sz w:val="21"/>
          <w:szCs w:val="20"/>
        </w:rPr>
        <w:drawing>
          <wp:inline distT="0" distB="0" distL="0" distR="0" wp14:anchorId="3843DFA0" wp14:editId="1EE6C2F6">
            <wp:extent cx="5943600" cy="4450715"/>
            <wp:effectExtent l="0" t="0" r="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D9FB6" w14:textId="77777777" w:rsidR="00D1445A" w:rsidRDefault="00D1445A" w:rsidP="00D1445A">
      <w:pPr>
        <w:rPr>
          <w:i/>
          <w:iCs/>
          <w:color w:val="000000" w:themeColor="text1"/>
          <w:sz w:val="21"/>
          <w:szCs w:val="20"/>
        </w:rPr>
      </w:pPr>
      <w:r w:rsidRPr="00CE6916">
        <w:rPr>
          <w:i/>
          <w:iCs/>
          <w:color w:val="000000" w:themeColor="text1"/>
          <w:sz w:val="21"/>
          <w:szCs w:val="20"/>
        </w:rPr>
        <w:t xml:space="preserve">Interaction effect between self-reported health and the level of multimorbidity by </w:t>
      </w:r>
      <w:r>
        <w:rPr>
          <w:i/>
          <w:iCs/>
          <w:color w:val="000000" w:themeColor="text1"/>
          <w:sz w:val="21"/>
          <w:szCs w:val="20"/>
        </w:rPr>
        <w:t>life space index quartiles (where the highest quartile represents a higher score)</w:t>
      </w:r>
      <w:r w:rsidRPr="00CE6916">
        <w:rPr>
          <w:i/>
          <w:iCs/>
          <w:color w:val="000000" w:themeColor="text1"/>
          <w:sz w:val="21"/>
          <w:szCs w:val="20"/>
        </w:rPr>
        <w:t>.</w:t>
      </w:r>
    </w:p>
    <w:p w14:paraId="70D8148B" w14:textId="77777777" w:rsidR="00484707" w:rsidRDefault="00484707"/>
    <w:sectPr w:rsidR="00484707" w:rsidSect="00D62E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45A"/>
    <w:rsid w:val="00054E37"/>
    <w:rsid w:val="00081EBF"/>
    <w:rsid w:val="00085C2C"/>
    <w:rsid w:val="000B135F"/>
    <w:rsid w:val="00151167"/>
    <w:rsid w:val="002041F7"/>
    <w:rsid w:val="00206A8D"/>
    <w:rsid w:val="002139AA"/>
    <w:rsid w:val="0023551B"/>
    <w:rsid w:val="003D16C8"/>
    <w:rsid w:val="004759EC"/>
    <w:rsid w:val="00484707"/>
    <w:rsid w:val="004849DA"/>
    <w:rsid w:val="004A4CF6"/>
    <w:rsid w:val="004C445C"/>
    <w:rsid w:val="005400A7"/>
    <w:rsid w:val="0056693F"/>
    <w:rsid w:val="005C1AC4"/>
    <w:rsid w:val="006326E9"/>
    <w:rsid w:val="00642563"/>
    <w:rsid w:val="00670F1A"/>
    <w:rsid w:val="006D489D"/>
    <w:rsid w:val="00727A70"/>
    <w:rsid w:val="007D069C"/>
    <w:rsid w:val="008F1354"/>
    <w:rsid w:val="00955F7D"/>
    <w:rsid w:val="00982C61"/>
    <w:rsid w:val="0099653A"/>
    <w:rsid w:val="00A518AD"/>
    <w:rsid w:val="00B661D6"/>
    <w:rsid w:val="00BA098F"/>
    <w:rsid w:val="00BE724E"/>
    <w:rsid w:val="00C12A48"/>
    <w:rsid w:val="00C23547"/>
    <w:rsid w:val="00D06096"/>
    <w:rsid w:val="00D1445A"/>
    <w:rsid w:val="00D62EF5"/>
    <w:rsid w:val="00DB1DAE"/>
    <w:rsid w:val="00E277BA"/>
    <w:rsid w:val="00E43458"/>
    <w:rsid w:val="00E45893"/>
    <w:rsid w:val="00E86BA7"/>
    <w:rsid w:val="00ED3AC0"/>
    <w:rsid w:val="00F1745C"/>
    <w:rsid w:val="00F3656D"/>
    <w:rsid w:val="00F646B4"/>
    <w:rsid w:val="00F8564A"/>
    <w:rsid w:val="00F91CC1"/>
    <w:rsid w:val="00FC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3E7A4"/>
  <w15:chartTrackingRefBased/>
  <w15:docId w15:val="{3E94D57A-F420-2B4D-9A23-10AA982B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4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</Words>
  <Characters>337</Characters>
  <Application>Microsoft Office Word</Application>
  <DocSecurity>0</DocSecurity>
  <Lines>8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Whitmore</dc:creator>
  <cp:keywords/>
  <dc:description/>
  <cp:lastModifiedBy>Carly Whitmore</cp:lastModifiedBy>
  <cp:revision>1</cp:revision>
  <dcterms:created xsi:type="dcterms:W3CDTF">2021-11-29T19:17:00Z</dcterms:created>
  <dcterms:modified xsi:type="dcterms:W3CDTF">2021-11-29T19:17:00Z</dcterms:modified>
</cp:coreProperties>
</file>